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2990" w:type="dxa"/>
        <w:tblLook w:val="04A0" w:firstRow="1" w:lastRow="0" w:firstColumn="1" w:lastColumn="0" w:noHBand="0" w:noVBand="1"/>
      </w:tblPr>
      <w:tblGrid>
        <w:gridCol w:w="1380"/>
        <w:gridCol w:w="7920"/>
        <w:gridCol w:w="3690"/>
      </w:tblGrid>
      <w:tr w:rsidR="00497BC9" w:rsidRPr="00497BC9" w14:paraId="5C6E10C6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FD91E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CD-10 Code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91DA1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agnosis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27923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agnostic Category</w:t>
            </w:r>
          </w:p>
        </w:tc>
      </w:tr>
      <w:tr w:rsidR="00497BC9" w:rsidRPr="00497BC9" w14:paraId="4365AE7F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66CB3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902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D0AB" w14:textId="77777777" w:rsidR="00497BC9" w:rsidRPr="00497BC9" w:rsidRDefault="00497BC9" w:rsidP="00497BC9">
            <w:pPr>
              <w:spacing w:after="0" w:line="240" w:lineRule="auto"/>
              <w:ind w:right="-3794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ttention-deficit hyperactivity disorder, combined type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5E819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ttention-Deficit Hyperactivity disorders</w:t>
            </w:r>
          </w:p>
        </w:tc>
      </w:tr>
      <w:tr w:rsidR="00497BC9" w:rsidRPr="00497BC9" w14:paraId="52BEFD4E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0672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908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80D37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ttention-deficit hyperactivity disorder, other type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F3F7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ttention-Deficit Hyperactivity disorders</w:t>
            </w:r>
          </w:p>
        </w:tc>
      </w:tr>
      <w:tr w:rsidR="00497BC9" w:rsidRPr="00497BC9" w14:paraId="101F128B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8A7B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90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54ECC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ttention-deficit hyperactivity disorder, predominantly hyperactive type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CD835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ttention-Deficit Hyperactivity disorders</w:t>
            </w:r>
          </w:p>
        </w:tc>
      </w:tr>
      <w:tr w:rsidR="00497BC9" w:rsidRPr="00497BC9" w14:paraId="45B7962F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1532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900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E991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ttention-deficit hyperactivity disorder, predominantly inattentive type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47AE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ttention-Deficit Hyperactivity disorders</w:t>
            </w:r>
          </w:p>
        </w:tc>
      </w:tr>
      <w:tr w:rsidR="00497BC9" w:rsidRPr="00497BC9" w14:paraId="02828987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56DA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909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B181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ttention-deficit hyperactivity disorder, unspecified type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6034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ttention-Deficit Hyperactivity disorders</w:t>
            </w:r>
          </w:p>
        </w:tc>
      </w:tr>
      <w:tr w:rsidR="00497BC9" w:rsidRPr="00497BC9" w14:paraId="58D23847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C354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10120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4BB3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cohol abuse with intoxication, uncomplicated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0F3B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cohol Use disorders</w:t>
            </w:r>
          </w:p>
        </w:tc>
      </w:tr>
      <w:tr w:rsidR="00497BC9" w:rsidRPr="00497BC9" w14:paraId="55FCB55E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E093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101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26A5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cohol abuse, in remission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471B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cohol Use disorders</w:t>
            </w:r>
          </w:p>
        </w:tc>
      </w:tr>
      <w:tr w:rsidR="00497BC9" w:rsidRPr="00497BC9" w14:paraId="18085079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B9D4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1010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DC53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cohol abuse, uncomplicated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1B9E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cohol Use disorders</w:t>
            </w:r>
          </w:p>
        </w:tc>
      </w:tr>
      <w:tr w:rsidR="00497BC9" w:rsidRPr="00497BC9" w14:paraId="39947A16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DDCB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10280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7230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cohol dependence with alcohol-induced anxiety disorder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732E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cohol Use disorders</w:t>
            </w:r>
          </w:p>
        </w:tc>
      </w:tr>
      <w:tr w:rsidR="00497BC9" w:rsidRPr="00497BC9" w14:paraId="1E505A5B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77AF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1024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3850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cohol dependence with alcohol-induced mood disorder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51055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cohol Use disorders</w:t>
            </w:r>
          </w:p>
        </w:tc>
      </w:tr>
      <w:tr w:rsidR="00497BC9" w:rsidRPr="00497BC9" w14:paraId="66A16308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27DC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102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CB63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cohol dependence, in remission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74BBC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cohol Use disorders</w:t>
            </w:r>
          </w:p>
        </w:tc>
      </w:tr>
      <w:tr w:rsidR="00497BC9" w:rsidRPr="00497BC9" w14:paraId="1F5E8181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0DC9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1020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AB6BB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cohol dependence, uncomplicated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EE31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cohol Use disorders</w:t>
            </w:r>
          </w:p>
        </w:tc>
      </w:tr>
      <w:tr w:rsidR="00497BC9" w:rsidRPr="00497BC9" w14:paraId="4AC1F0C5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F215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1094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5B64A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cohol use, unspecified with alcohol-induced mood disorder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2A99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cohol Use disorders</w:t>
            </w:r>
          </w:p>
        </w:tc>
      </w:tr>
      <w:tr w:rsidR="00497BC9" w:rsidRPr="00497BC9" w14:paraId="3953AB79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9075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1099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898A5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cohol use, unspecified with unspecified alcohol-induced disorder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B7FF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cohol Use disorders</w:t>
            </w:r>
          </w:p>
        </w:tc>
      </w:tr>
      <w:tr w:rsidR="00497BC9" w:rsidRPr="00497BC9" w14:paraId="3BC71E44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01EB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064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80B7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xiety disorder due to known physiological condition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ADF58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xiety disorders</w:t>
            </w:r>
          </w:p>
        </w:tc>
      </w:tr>
      <w:tr w:rsidR="00497BC9" w:rsidRPr="00497BC9" w14:paraId="75C111AB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F4BD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419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9CEED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xiety disorder, unspecified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32E3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xiety disorders</w:t>
            </w:r>
          </w:p>
        </w:tc>
      </w:tr>
      <w:tr w:rsidR="00497BC9" w:rsidRPr="00497BC9" w14:paraId="18D30B65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FB9D8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4000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5C86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oraphobia, unspecified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F5E58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xiety disorders</w:t>
            </w:r>
          </w:p>
        </w:tc>
      </w:tr>
      <w:tr w:rsidR="00497BC9" w:rsidRPr="00497BC9" w14:paraId="1104A23C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E8B8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41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E28B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neralized anxiety disorder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3A02D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xiety disorders</w:t>
            </w:r>
          </w:p>
        </w:tc>
      </w:tr>
      <w:tr w:rsidR="00497BC9" w:rsidRPr="00497BC9" w14:paraId="73337EC4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A100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410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D6899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nic disorder [episodic paroxysmal anxiety]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8921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xiety disorders</w:t>
            </w:r>
          </w:p>
        </w:tc>
      </w:tr>
      <w:tr w:rsidR="00497BC9" w:rsidRPr="00497BC9" w14:paraId="020E81BE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25DC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410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017C1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nic disorder [episodic paroxysmal anxiety] without agoraphobia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C0EBF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xiety disorders</w:t>
            </w:r>
          </w:p>
        </w:tc>
      </w:tr>
      <w:tr w:rsidR="00497BC9" w:rsidRPr="00497BC9" w14:paraId="7872636B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40D06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418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5F19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 specified anxiety disorders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0A3C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xiety disorders</w:t>
            </w:r>
          </w:p>
        </w:tc>
      </w:tr>
      <w:tr w:rsidR="00497BC9" w:rsidRPr="00497BC9" w14:paraId="5C73F5CF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EA3B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4010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C050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cial phobia, unspecified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87F99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xiety disorders</w:t>
            </w:r>
          </w:p>
        </w:tc>
      </w:tr>
      <w:tr w:rsidR="00497BC9" w:rsidRPr="00497BC9" w14:paraId="5494553C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EF52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3130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16EB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ipolar disorder, current episode depressed, mild or moderate severity, unspecified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386B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ipolar disorders</w:t>
            </w:r>
          </w:p>
        </w:tc>
      </w:tr>
      <w:tr w:rsidR="00497BC9" w:rsidRPr="00497BC9" w14:paraId="3D2147E9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BC02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F3132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77112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ipolar disorder, current episode depressed, moderate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78EF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ipolar disorders</w:t>
            </w:r>
          </w:p>
        </w:tc>
      </w:tr>
      <w:tr w:rsidR="00497BC9" w:rsidRPr="00497BC9" w14:paraId="54890551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7C61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315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5AB3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ipolar disorder, current episode depressed, severe, with psychotic features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4471D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ipolar disorders</w:t>
            </w:r>
          </w:p>
        </w:tc>
      </w:tr>
      <w:tr w:rsidR="00497BC9" w:rsidRPr="00497BC9" w14:paraId="5CB5F756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CFD7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314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35A8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ipolar disorder, current episode depressed, severe, without psychotic features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663F8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ipolar disorders</w:t>
            </w:r>
          </w:p>
        </w:tc>
      </w:tr>
      <w:tr w:rsidR="00497BC9" w:rsidRPr="00497BC9" w14:paraId="0813F31C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7AB4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310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2AC7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ipolar disorder, current episode hypomanic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D089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ipolar disorders</w:t>
            </w:r>
          </w:p>
        </w:tc>
      </w:tr>
      <w:tr w:rsidR="00497BC9" w:rsidRPr="00497BC9" w14:paraId="64E334D2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23CC3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312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B22C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ipolar disorder, current episode manic severe with psychotic features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17B4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ipolar disorders</w:t>
            </w:r>
          </w:p>
        </w:tc>
      </w:tr>
      <w:tr w:rsidR="00497BC9" w:rsidRPr="00497BC9" w14:paraId="1993B236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53B9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311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CE93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ipolar disorder, current episode manic without psychotic features, mild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CCAC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ipolar disorders</w:t>
            </w:r>
          </w:p>
        </w:tc>
      </w:tr>
      <w:tr w:rsidR="00497BC9" w:rsidRPr="00497BC9" w14:paraId="6FC4E0B8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7F48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3112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D9CD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ipolar disorder, current episode manic without psychotic features, moderate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75DA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ipolar disorders</w:t>
            </w:r>
          </w:p>
        </w:tc>
      </w:tr>
      <w:tr w:rsidR="00497BC9" w:rsidRPr="00497BC9" w14:paraId="5E5BC528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D958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3113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F164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ipolar disorder, current episode manic without psychotic features, severe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5CDF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ipolar disorders</w:t>
            </w:r>
          </w:p>
        </w:tc>
      </w:tr>
      <w:tr w:rsidR="00497BC9" w:rsidRPr="00497BC9" w14:paraId="10740F95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69F9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3176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3227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ipolar disorder, in full remission, most recent episode depressed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BA98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ipolar disorders</w:t>
            </w:r>
          </w:p>
        </w:tc>
      </w:tr>
      <w:tr w:rsidR="00497BC9" w:rsidRPr="00497BC9" w14:paraId="5E9D3DCA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6855B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3174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DB6B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ipolar disorder, in full remission, most recent episode manic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9AD8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ipolar disorders</w:t>
            </w:r>
          </w:p>
        </w:tc>
      </w:tr>
      <w:tr w:rsidR="00497BC9" w:rsidRPr="00497BC9" w14:paraId="2F645E22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48BF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3175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A379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ipolar disorder, in partial remission, most recent episode depressed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3BDC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ipolar disorders</w:t>
            </w:r>
          </w:p>
        </w:tc>
      </w:tr>
      <w:tr w:rsidR="00497BC9" w:rsidRPr="00497BC9" w14:paraId="0F656B8C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C17D1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319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A821F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ipolar disorder, unspecified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A6E5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ipolar disorders</w:t>
            </w:r>
          </w:p>
        </w:tc>
      </w:tr>
      <w:tr w:rsidR="00497BC9" w:rsidRPr="00497BC9" w14:paraId="41C6E7CF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90DB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318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107D6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ipolar II disorder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7442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ipolar disorders</w:t>
            </w:r>
          </w:p>
        </w:tc>
      </w:tr>
      <w:tr w:rsidR="00497BC9" w:rsidRPr="00497BC9" w14:paraId="25710ED9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D641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3189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3E39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 bipolar disorder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6FCE7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ipolar disorders</w:t>
            </w:r>
          </w:p>
        </w:tc>
      </w:tr>
      <w:tr w:rsidR="00497BC9" w:rsidRPr="00497BC9" w14:paraId="0BAA00A4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6814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121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D1E3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nnabis abuse, in remission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A670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nnabis Use disorders</w:t>
            </w:r>
          </w:p>
        </w:tc>
      </w:tr>
      <w:tr w:rsidR="00497BC9" w:rsidRPr="00497BC9" w14:paraId="134CDE40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740EA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1210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005D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nnabis abuse, uncomplicated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C1D5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nnabis Use disorders</w:t>
            </w:r>
          </w:p>
        </w:tc>
      </w:tr>
      <w:tr w:rsidR="00497BC9" w:rsidRPr="00497BC9" w14:paraId="14D0EFDD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F6E0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12259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96A3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nnabis dependence with psychotic disorder, unspecified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CBF3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nnabis Use disorders</w:t>
            </w:r>
          </w:p>
        </w:tc>
      </w:tr>
      <w:tr w:rsidR="00497BC9" w:rsidRPr="00497BC9" w14:paraId="5280B65B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A8CF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122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ED787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nnabis dependence, in remission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F3714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nnabis Use disorders</w:t>
            </w:r>
          </w:p>
        </w:tc>
      </w:tr>
      <w:tr w:rsidR="00497BC9" w:rsidRPr="00497BC9" w14:paraId="224A5854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B4D3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1220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5CE7A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nnabis dependence, uncomplicated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F17A2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nnabis Use disorders</w:t>
            </w:r>
          </w:p>
        </w:tc>
      </w:tr>
      <w:tr w:rsidR="00497BC9" w:rsidRPr="00497BC9" w14:paraId="44FA6B09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4404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12950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1B74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nnabis use, unspecified with psychotic disorder with delusions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30E5A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nnabis Use disorders</w:t>
            </w:r>
          </w:p>
        </w:tc>
      </w:tr>
      <w:tr w:rsidR="00497BC9" w:rsidRPr="00497BC9" w14:paraId="5B81362A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1807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1299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A3A0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nnabis use, unspecified with unspecified cannabis-induced disorder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1E38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nnabis Use disorders</w:t>
            </w:r>
          </w:p>
        </w:tc>
      </w:tr>
      <w:tr w:rsidR="00497BC9" w:rsidRPr="00497BC9" w14:paraId="09C7FAD6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D1C9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1419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CE68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caine abuse with unspecified cocaine-induced disorder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4313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nnabis Use disorders</w:t>
            </w:r>
          </w:p>
        </w:tc>
      </w:tr>
      <w:tr w:rsidR="00497BC9" w:rsidRPr="00497BC9" w14:paraId="58484A75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896E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141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B28CF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caine abuse, in remission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983F6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nnabis Use disorders</w:t>
            </w:r>
          </w:p>
        </w:tc>
      </w:tr>
      <w:tr w:rsidR="00497BC9" w:rsidRPr="00497BC9" w14:paraId="58896A84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D5F64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1410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66F4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caine abuse, uncomplicated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807F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nnabis Use disorders</w:t>
            </w:r>
          </w:p>
        </w:tc>
      </w:tr>
      <w:tr w:rsidR="00497BC9" w:rsidRPr="00497BC9" w14:paraId="4EC8C9DD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36C0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1429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33B2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caine dependence with unspecified cocaine-induced disorder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2C99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nnabis Use disorders</w:t>
            </w:r>
          </w:p>
        </w:tc>
      </w:tr>
      <w:tr w:rsidR="00497BC9" w:rsidRPr="00497BC9" w14:paraId="3664A79B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0CCA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142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4B44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caine dependence, in remission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5E25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nnabis Use disorders</w:t>
            </w:r>
          </w:p>
        </w:tc>
      </w:tr>
      <w:tr w:rsidR="00497BC9" w:rsidRPr="00497BC9" w14:paraId="163E4E3D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AA04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1420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4AF2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caine dependence, uncomplicated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0A8A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nnabis Use disorders</w:t>
            </w:r>
          </w:p>
        </w:tc>
      </w:tr>
      <w:tr w:rsidR="00497BC9" w:rsidRPr="00497BC9" w14:paraId="6B010085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489C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1490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6954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caine use, unspecified, uncomplicated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A1A5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nnabis Use disorders</w:t>
            </w:r>
          </w:p>
        </w:tc>
      </w:tr>
      <w:tr w:rsidR="00497BC9" w:rsidRPr="00497BC9" w14:paraId="76E354CB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D665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332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69FB5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jor depressive disorder, recurrent severe without psychotic features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B361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pressive disorders</w:t>
            </w:r>
          </w:p>
        </w:tc>
      </w:tr>
      <w:tr w:rsidR="00497BC9" w:rsidRPr="00497BC9" w14:paraId="5E49DC03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F7AB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334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21C7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jor depressive disorder, recurrent, in partial remission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B426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pressive disorders</w:t>
            </w:r>
          </w:p>
        </w:tc>
      </w:tr>
      <w:tr w:rsidR="00497BC9" w:rsidRPr="00497BC9" w14:paraId="509FECBA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407F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F330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92713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jor depressive disorder, recurrent, mild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BCB2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pressive disorders</w:t>
            </w:r>
          </w:p>
        </w:tc>
      </w:tr>
      <w:tr w:rsidR="00497BC9" w:rsidRPr="00497BC9" w14:paraId="7907844F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8346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33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D6E3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jor depressive disorder, recurrent, moderate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C716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pressive disorders</w:t>
            </w:r>
          </w:p>
        </w:tc>
      </w:tr>
      <w:tr w:rsidR="00497BC9" w:rsidRPr="00497BC9" w14:paraId="02D4AF51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CB6D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333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7F0D6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jor depressive disorder, recurrent, severe with psychotic symptoms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0C38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pressive disorders</w:t>
            </w:r>
          </w:p>
        </w:tc>
      </w:tr>
      <w:tr w:rsidR="00497BC9" w:rsidRPr="00497BC9" w14:paraId="0FEECE80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6A47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339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7F3F1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jor depressive disorder, recurrent, unspecified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66B3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pressive disorders</w:t>
            </w:r>
          </w:p>
        </w:tc>
      </w:tr>
      <w:tr w:rsidR="00497BC9" w:rsidRPr="00497BC9" w14:paraId="12C69A9F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C670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320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8A88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jor depressive disorder, single episode, mild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8670F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pressive disorders</w:t>
            </w:r>
          </w:p>
        </w:tc>
      </w:tr>
      <w:tr w:rsidR="00497BC9" w:rsidRPr="00497BC9" w14:paraId="2C671947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7617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32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3044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jor depressive disorder, single episode, moderate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675D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pressive disorders</w:t>
            </w:r>
          </w:p>
        </w:tc>
      </w:tr>
      <w:tr w:rsidR="00497BC9" w:rsidRPr="00497BC9" w14:paraId="576F93A3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7F01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323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20469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jor depressive disorder, single episode, severe with psychotic features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E8B8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pressive disorders</w:t>
            </w:r>
          </w:p>
        </w:tc>
      </w:tr>
      <w:tr w:rsidR="00497BC9" w:rsidRPr="00497BC9" w14:paraId="469E61FC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C847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322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33EF5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jor depressive disorder, single episode, severe without psychotic features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1DE3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pressive disorders</w:t>
            </w:r>
          </w:p>
        </w:tc>
      </w:tr>
      <w:tr w:rsidR="00497BC9" w:rsidRPr="00497BC9" w14:paraId="0D5B4C2F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D631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329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E0E1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jor depressive disorder, single episode, unspecified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9F1BA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pressive disorders</w:t>
            </w:r>
          </w:p>
        </w:tc>
      </w:tr>
      <w:tr w:rsidR="00497BC9" w:rsidRPr="00497BC9" w14:paraId="192DE7D7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51DD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348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F33E5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sruptive mood dysregulation disorder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C344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pressive disorders</w:t>
            </w:r>
          </w:p>
        </w:tc>
      </w:tr>
      <w:tr w:rsidR="00497BC9" w:rsidRPr="00497BC9" w14:paraId="502F092C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D84F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34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00D4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ysthymic disorder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8C59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pressive disorders</w:t>
            </w:r>
          </w:p>
        </w:tc>
      </w:tr>
      <w:tr w:rsidR="00497BC9" w:rsidRPr="00497BC9" w14:paraId="37014BDC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CAD5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328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0BCB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 depressive episodes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5059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pressive disorders</w:t>
            </w:r>
          </w:p>
        </w:tc>
      </w:tr>
      <w:tr w:rsidR="00497BC9" w:rsidRPr="00497BC9" w14:paraId="4EAEA42F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157B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3289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CF25D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 specified depressive episodes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ABC17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pressive disorders</w:t>
            </w:r>
          </w:p>
        </w:tc>
      </w:tr>
      <w:tr w:rsidR="00497BC9" w:rsidRPr="00497BC9" w14:paraId="00870979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2127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919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ECE79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nduct disorder, unspecified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FB28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sruptive, Impulse-Control, and Conduct disorders</w:t>
            </w:r>
          </w:p>
        </w:tc>
      </w:tr>
      <w:tr w:rsidR="00497BC9" w:rsidRPr="00497BC9" w14:paraId="2137E6CE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1590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639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0E67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mpulse disorder, unspecified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86999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sruptive, Impulse-Control, and Conduct disorders</w:t>
            </w:r>
          </w:p>
        </w:tc>
      </w:tr>
      <w:tr w:rsidR="00497BC9" w:rsidRPr="00497BC9" w14:paraId="31826DF0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269A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638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E3DE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mittent explosive disorder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BAA7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sruptive, Impulse-Control, and Conduct disorders</w:t>
            </w:r>
          </w:p>
        </w:tc>
      </w:tr>
      <w:tr w:rsidR="00497BC9" w:rsidRPr="00497BC9" w14:paraId="34D2C753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05EC9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632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339D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leptomania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EBC5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sruptive, Impulse-Control, and Conduct disorders</w:t>
            </w:r>
          </w:p>
        </w:tc>
      </w:tr>
      <w:tr w:rsidR="00497BC9" w:rsidRPr="00497BC9" w14:paraId="60C1B683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7E11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913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0D85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ppositional defiant disorder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7BC2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sruptive, Impulse-Control, and Conduct disorders</w:t>
            </w:r>
          </w:p>
        </w:tc>
      </w:tr>
      <w:tr w:rsidR="00497BC9" w:rsidRPr="00497BC9" w14:paraId="14932CC7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B528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918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972C9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 conduct disorders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545C9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sruptive, Impulse-Control, and Conduct disorders</w:t>
            </w:r>
          </w:p>
        </w:tc>
      </w:tr>
      <w:tr w:rsidR="00497BC9" w:rsidRPr="00497BC9" w14:paraId="72EB3989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9266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509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5786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ating disorder, unspecified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B546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ating disorders</w:t>
            </w:r>
          </w:p>
        </w:tc>
      </w:tr>
      <w:tr w:rsidR="00497BC9" w:rsidRPr="00497BC9" w14:paraId="1CAF23F6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2764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630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1373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thological gambling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00BD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ambling disorders</w:t>
            </w:r>
          </w:p>
        </w:tc>
      </w:tr>
      <w:tr w:rsidR="00497BC9" w:rsidRPr="00497BC9" w14:paraId="629F3B21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4AEB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161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DD5D7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allucinogen abuse, in remission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62FB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allucinogen Use disorders</w:t>
            </w:r>
          </w:p>
        </w:tc>
      </w:tr>
      <w:tr w:rsidR="00497BC9" w:rsidRPr="00497BC9" w14:paraId="682FBC2C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5C40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1610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AF03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allucinogen abuse, uncomplicated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BC91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allucinogen Use disorders</w:t>
            </w:r>
          </w:p>
        </w:tc>
      </w:tr>
      <w:tr w:rsidR="00497BC9" w:rsidRPr="00497BC9" w14:paraId="1687B081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D85A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162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AB8B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allucinogen dependence, in remission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CBD6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allucinogen Use disorders</w:t>
            </w:r>
          </w:p>
        </w:tc>
      </w:tr>
      <w:tr w:rsidR="00497BC9" w:rsidRPr="00497BC9" w14:paraId="3B7AFB7E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AFD95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1620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F2A39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allucinogen dependence, uncomplicated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3B887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allucinogen Use disorders</w:t>
            </w:r>
          </w:p>
        </w:tc>
      </w:tr>
      <w:tr w:rsidR="00497BC9" w:rsidRPr="00497BC9" w14:paraId="6EC2AE3B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F28D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F1699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C0CFF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allucinogen use, unspecified with unspecified hallucinogen-induced disorder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838D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allucinogen Use disorders</w:t>
            </w:r>
          </w:p>
        </w:tc>
      </w:tr>
      <w:tr w:rsidR="00497BC9" w:rsidRPr="00497BC9" w14:paraId="38BB2449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10DC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1690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927A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allucinogen use, unspecified, uncomplicated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221E4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allucinogen Use disorders</w:t>
            </w:r>
          </w:p>
        </w:tc>
      </w:tr>
      <w:tr w:rsidR="00497BC9" w:rsidRPr="00497BC9" w14:paraId="3B1D74FC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D31E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1820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147F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halant dependence, uncomplicated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0382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halant Use disorders</w:t>
            </w:r>
          </w:p>
        </w:tc>
      </w:tr>
      <w:tr w:rsidR="00497BC9" w:rsidRPr="00497BC9" w14:paraId="71387C7C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AA74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952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2C36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ourette's disorder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E80F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tor disorders</w:t>
            </w:r>
          </w:p>
        </w:tc>
      </w:tr>
      <w:tr w:rsidR="00497BC9" w:rsidRPr="00497BC9" w14:paraId="51184EF2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969D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808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B85C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ildhood onset fluency disorder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F8B85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urodevelopmental disorders</w:t>
            </w:r>
          </w:p>
        </w:tc>
      </w:tr>
      <w:tr w:rsidR="00497BC9" w:rsidRPr="00497BC9" w14:paraId="076B4CF0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8DD4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134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D7C8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cntr screen for certain developmental disorders in chldhd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DE5C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urodevelopmental disorders</w:t>
            </w:r>
          </w:p>
        </w:tc>
      </w:tr>
      <w:tr w:rsidR="00497BC9" w:rsidRPr="00497BC9" w14:paraId="300E4C8E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3AAD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818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ECE1E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sorder of written expression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5BD7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urodevelopmental disorders</w:t>
            </w:r>
          </w:p>
        </w:tc>
      </w:tr>
      <w:tr w:rsidR="00497BC9" w:rsidRPr="00497BC9" w14:paraId="6754833A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AA65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810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B11F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ecific reading disorder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B03A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urodevelopmental disorders</w:t>
            </w:r>
          </w:p>
        </w:tc>
      </w:tr>
      <w:tr w:rsidR="00497BC9" w:rsidRPr="00497BC9" w14:paraId="77A1F620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36F7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17200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874F9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icotine dependence, unspecified, uncomplicated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C6D18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icotine Use disorders</w:t>
            </w:r>
          </w:p>
        </w:tc>
      </w:tr>
      <w:tr w:rsidR="00497BC9" w:rsidRPr="00497BC9" w14:paraId="37F5ABE9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C239C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17209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EE66D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icotine dependence, unspecified, with unspecified nicotine-induced disorders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9367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icotine Use disorders</w:t>
            </w:r>
          </w:p>
        </w:tc>
      </w:tr>
      <w:tr w:rsidR="00497BC9" w:rsidRPr="00497BC9" w14:paraId="02A2F755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ED26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42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6AD08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bsessive-compulsive disorder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1120" w14:textId="5CF6E85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bsessive-Compulsive and Related disorders</w:t>
            </w:r>
          </w:p>
        </w:tc>
      </w:tr>
      <w:tr w:rsidR="00497BC9" w:rsidRPr="00497BC9" w14:paraId="402CB4E5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3159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429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0962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bsessive-compulsive disorder, unspecified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F494" w14:textId="0718EAFF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bsessive-Compulsive and Related disorders</w:t>
            </w:r>
          </w:p>
        </w:tc>
      </w:tr>
      <w:tr w:rsidR="00497BC9" w:rsidRPr="00497BC9" w14:paraId="7CA016FE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9AF3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633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90304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ichotillomania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586C5" w14:textId="6EE7C4DF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bsessive-Compulsive and Related disorders</w:t>
            </w:r>
          </w:p>
        </w:tc>
      </w:tr>
      <w:tr w:rsidR="00497BC9" w:rsidRPr="00497BC9" w14:paraId="125C9B9F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0FE7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422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CDB0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xed obsessional thoughts and acts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C9853" w14:textId="4EEED20E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bsessive-Compulsive and Related disorders</w:t>
            </w:r>
          </w:p>
        </w:tc>
      </w:tr>
      <w:tr w:rsidR="00497BC9" w:rsidRPr="00497BC9" w14:paraId="3FC75943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D2B8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111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99E9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pioid abuse, in remission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5AE8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pioid Use disorders</w:t>
            </w:r>
          </w:p>
        </w:tc>
      </w:tr>
      <w:tr w:rsidR="00497BC9" w:rsidRPr="00497BC9" w14:paraId="0A9C244E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373B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1110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AEBE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pioid abuse, uncomplicated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A6D5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pioid Use disorders</w:t>
            </w:r>
          </w:p>
        </w:tc>
      </w:tr>
      <w:tr w:rsidR="00497BC9" w:rsidRPr="00497BC9" w14:paraId="3FBB578C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7F88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1124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4AEB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pioid dependence with opioid-induced mood disorder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C9EC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pioid Use disorders</w:t>
            </w:r>
          </w:p>
        </w:tc>
      </w:tr>
      <w:tr w:rsidR="00497BC9" w:rsidRPr="00497BC9" w14:paraId="739EC48C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7685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112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8BEE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pioid dependence, in remission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0B77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pioid Use disorders</w:t>
            </w:r>
          </w:p>
        </w:tc>
      </w:tr>
      <w:tr w:rsidR="00497BC9" w:rsidRPr="00497BC9" w14:paraId="7932DFDF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136A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1120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09A5B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pioid dependence, uncomplicated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6E86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pioid Use disorders</w:t>
            </w:r>
          </w:p>
        </w:tc>
      </w:tr>
      <w:tr w:rsidR="00497BC9" w:rsidRPr="00497BC9" w14:paraId="3CFE398D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5C02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11982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8513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pioid use, unspecified with opioid-induced sleep disorder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72DA0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pioid Use disorders</w:t>
            </w:r>
          </w:p>
        </w:tc>
      </w:tr>
      <w:tr w:rsidR="00497BC9" w:rsidRPr="00497BC9" w14:paraId="4BDE9B36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2BBAC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1199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6B371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pioid use, unspecified with unspecified opioid-induced disorder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B690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pioid Use disorders</w:t>
            </w:r>
          </w:p>
        </w:tc>
      </w:tr>
      <w:tr w:rsidR="00497BC9" w:rsidRPr="00497BC9" w14:paraId="101184B6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4BD9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1599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8685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 stimulant use, unsp with unsp stimulant-induced disorder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691F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 Stimulant Use disorders</w:t>
            </w:r>
          </w:p>
        </w:tc>
      </w:tr>
      <w:tr w:rsidR="00497BC9" w:rsidRPr="00497BC9" w14:paraId="7EC13E63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E14F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151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4719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 stimulant abuse, in remission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07B27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 Stimulant Use disorders</w:t>
            </w:r>
          </w:p>
        </w:tc>
      </w:tr>
      <w:tr w:rsidR="00497BC9" w:rsidRPr="00497BC9" w14:paraId="71EF092D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5726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1510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32F0A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 stimulant abuse, uncomplicated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4B22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 Stimulant Use disorders</w:t>
            </w:r>
          </w:p>
        </w:tc>
      </w:tr>
      <w:tr w:rsidR="00497BC9" w:rsidRPr="00497BC9" w14:paraId="19573A8A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FB88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152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1861F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 stimulant dependence, in remission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1486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 Stimulant Use disorders</w:t>
            </w:r>
          </w:p>
        </w:tc>
      </w:tr>
      <w:tr w:rsidR="00497BC9" w:rsidRPr="00497BC9" w14:paraId="363214D7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D7C27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1520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AA99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 stimulant dependence, uncomplicated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A5E5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 Stimulant Use disorders</w:t>
            </w:r>
          </w:p>
        </w:tc>
      </w:tr>
      <w:tr w:rsidR="00497BC9" w:rsidRPr="00497BC9" w14:paraId="5133A5CE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3CFE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1599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C1A7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 stimulant use, unspecified with unspecified stimulant-induced disorder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7F44A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 Stimulant Use disorders</w:t>
            </w:r>
          </w:p>
        </w:tc>
      </w:tr>
      <w:tr w:rsidR="00497BC9" w:rsidRPr="00497BC9" w14:paraId="5F26F8DD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CB164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F1590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3632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 stimulant use, unspecified, uncomplicated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1971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 Stimulant Use disorders</w:t>
            </w:r>
          </w:p>
        </w:tc>
      </w:tr>
      <w:tr w:rsidR="00497BC9" w:rsidRPr="00497BC9" w14:paraId="5307EE8C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16F1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1910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0187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 psychoactive substance abuse, uncomplicated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7A20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 Substance Use disorders</w:t>
            </w:r>
          </w:p>
        </w:tc>
      </w:tr>
      <w:tr w:rsidR="00497BC9" w:rsidRPr="00497BC9" w14:paraId="5C07DAAE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514A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192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67B52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 psychoactive substance dependence, in remission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C0F2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 Substance Use disorders</w:t>
            </w:r>
          </w:p>
        </w:tc>
      </w:tr>
      <w:tr w:rsidR="00497BC9" w:rsidRPr="00497BC9" w14:paraId="0DD68237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2C17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1920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30E4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 psychoactive substance dependence, uncomplicated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800F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 Substance Use disorders</w:t>
            </w:r>
          </w:p>
        </w:tc>
      </w:tr>
      <w:tr w:rsidR="00497BC9" w:rsidRPr="00497BC9" w14:paraId="08F3FC56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2562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1994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23A7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 psychoactive substance use, unspecified with psychoactive substance-induced mood disorder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8BAC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 Substance Use disorders</w:t>
            </w:r>
          </w:p>
        </w:tc>
      </w:tr>
      <w:tr w:rsidR="00497BC9" w:rsidRPr="00497BC9" w14:paraId="6CB36536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2139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19950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411A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 psychoactive substance use, unspecified with psychoactive substance-induced psychotic disorder with delusions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D6187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 Substance Use disorders</w:t>
            </w:r>
          </w:p>
        </w:tc>
      </w:tr>
      <w:tr w:rsidR="00497BC9" w:rsidRPr="00497BC9" w14:paraId="0197DD81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BB7C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19959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490F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 psychoactive substance use, unspecified with psychoactive substance-induced psychotic disorder, unspecified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8316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 Substance Use disorders</w:t>
            </w:r>
          </w:p>
        </w:tc>
      </w:tr>
      <w:tr w:rsidR="00497BC9" w:rsidRPr="00497BC9" w14:paraId="42F5C4C3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50AA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1999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6970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 psychoactive substance use, unspecified with unspecified psychoactive substance-induced disorder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1F7A2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 Substance Use disorders</w:t>
            </w:r>
          </w:p>
        </w:tc>
      </w:tr>
      <w:tr w:rsidR="00497BC9" w:rsidRPr="00497BC9" w14:paraId="30CF7271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4E8B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1994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254D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 psychoactive substance use, unsp w mood disorder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7F003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 Substance Use disorders</w:t>
            </w:r>
          </w:p>
        </w:tc>
      </w:tr>
      <w:tr w:rsidR="00497BC9" w:rsidRPr="00497BC9" w14:paraId="39C74758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1A3E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19959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710C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 psychoactv substance use, unsp w psych disorder, unsp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BFDD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 Substance Use disorders</w:t>
            </w:r>
          </w:p>
        </w:tc>
      </w:tr>
      <w:tr w:rsidR="00497BC9" w:rsidRPr="00497BC9" w14:paraId="1FE17A69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CE71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603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85DD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orderline personality disorder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04DB1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rsonality disorders</w:t>
            </w:r>
          </w:p>
        </w:tc>
      </w:tr>
      <w:tr w:rsidR="0073347C" w:rsidRPr="00497BC9" w14:paraId="57CA6A56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9EC24" w14:textId="28DCB081" w:rsidR="0073347C" w:rsidRPr="00497BC9" w:rsidRDefault="0073347C" w:rsidP="007334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602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4F419" w14:textId="356C1257" w:rsidR="0073347C" w:rsidRPr="00497BC9" w:rsidRDefault="0073347C" w:rsidP="007334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tisocial personality disorder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546CF" w14:textId="1C2A158A" w:rsidR="0073347C" w:rsidRPr="00497BC9" w:rsidRDefault="0073347C" w:rsidP="007334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rsonality disorders</w:t>
            </w:r>
          </w:p>
        </w:tc>
      </w:tr>
      <w:tr w:rsidR="00497BC9" w:rsidRPr="00497BC9" w14:paraId="6AED691F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D268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6089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1A577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 specific personality disorders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9D39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rsonality disorders</w:t>
            </w:r>
          </w:p>
        </w:tc>
      </w:tr>
      <w:tr w:rsidR="00497BC9" w:rsidRPr="00497BC9" w14:paraId="71F2D91D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6CD2A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250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8453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hizoaffective disorder, bipolar type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6233F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hizophrenia Spectrum</w:t>
            </w:r>
          </w:p>
        </w:tc>
      </w:tr>
      <w:tr w:rsidR="00497BC9" w:rsidRPr="00497BC9" w14:paraId="15D9F9E2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1458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25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2041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hizoaffective disorder, depressive type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1E81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hizophrenia Spectrum</w:t>
            </w:r>
          </w:p>
        </w:tc>
      </w:tr>
      <w:tr w:rsidR="00497BC9" w:rsidRPr="00497BC9" w14:paraId="4146738D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FD5C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259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9D58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hizoaffective disorder, unspecified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1A87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hizophrenia Spectrum</w:t>
            </w:r>
          </w:p>
        </w:tc>
      </w:tr>
      <w:tr w:rsidR="00497BC9" w:rsidRPr="00497BC9" w14:paraId="1A544E02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BF24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209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9688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hizophrenia, unspecified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99B4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hizophrenia Spectrum</w:t>
            </w:r>
          </w:p>
        </w:tc>
      </w:tr>
      <w:tr w:rsidR="00497BC9" w:rsidRPr="00497BC9" w14:paraId="3226B0DE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5E5F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208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2C76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hizophreniform disorder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CB5C8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hizophrenia Spectrum</w:t>
            </w:r>
          </w:p>
        </w:tc>
      </w:tr>
      <w:tr w:rsidR="00497BC9" w:rsidRPr="00497BC9" w14:paraId="5820EB3B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0E31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131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239A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dative, hypnotic or anxiolytic abuse, in remission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8E74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dative Use disorders</w:t>
            </w:r>
          </w:p>
        </w:tc>
      </w:tr>
      <w:tr w:rsidR="00497BC9" w:rsidRPr="00497BC9" w14:paraId="463753F8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1047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1310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1F19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dative, hypnotic or anxiolytic abuse, uncomplicated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401D6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dative Use disorders</w:t>
            </w:r>
          </w:p>
        </w:tc>
      </w:tr>
      <w:tr w:rsidR="00497BC9" w:rsidRPr="00497BC9" w14:paraId="764A636D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3A24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132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C6A3E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dative, hypnotic or anxiolytic dependence, in remission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AD55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dative Use disorders</w:t>
            </w:r>
          </w:p>
        </w:tc>
      </w:tr>
      <w:tr w:rsidR="00497BC9" w:rsidRPr="00497BC9" w14:paraId="568F6755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4CBA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1320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466C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dative, hypnotic or anxiolytic dependence, uncomplicated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388AE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dative Use disorders</w:t>
            </w:r>
          </w:p>
        </w:tc>
      </w:tr>
      <w:tr w:rsidR="00497BC9" w:rsidRPr="00497BC9" w14:paraId="27FE3F59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05D7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1399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8DA66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dative, hypnotic or anxiolytic use, unspecified with unspecified sedative, hypnotic or anxiolytic-induced disorder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7E54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dative Use disorders</w:t>
            </w:r>
          </w:p>
        </w:tc>
      </w:tr>
      <w:tr w:rsidR="00497BC9" w:rsidRPr="00497BC9" w14:paraId="2B024046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10336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1390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50C33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dative, hypnotic, or anxiolytic use, unspecified, uncomplicated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FBB5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dative Use disorders</w:t>
            </w:r>
          </w:p>
        </w:tc>
      </w:tr>
      <w:tr w:rsidR="00497BC9" w:rsidRPr="00497BC9" w14:paraId="68F67364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87807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510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159AC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imary insomnia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C6A6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leep Wake disorders</w:t>
            </w:r>
          </w:p>
        </w:tc>
      </w:tr>
      <w:tr w:rsidR="00497BC9" w:rsidRPr="00497BC9" w14:paraId="642A3421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C028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F432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9AFE6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justment disorder with depressed mood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DDD93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auma and stressor Related disorders</w:t>
            </w:r>
          </w:p>
        </w:tc>
      </w:tr>
      <w:tr w:rsidR="00497BC9" w:rsidRPr="00497BC9" w14:paraId="7F6ECA05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CD20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4323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171F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justment disorder with mixed anxiety and depressed mood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D994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auma and stressor Related disorders</w:t>
            </w:r>
          </w:p>
        </w:tc>
      </w:tr>
      <w:tr w:rsidR="00497BC9" w:rsidRPr="00497BC9" w14:paraId="1E34F683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180D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4329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9CD8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justment disorder with other symptoms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9B015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auma and stressor Related disorders</w:t>
            </w:r>
          </w:p>
        </w:tc>
      </w:tr>
      <w:tr w:rsidR="00497BC9" w:rsidRPr="00497BC9" w14:paraId="6FF70C38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D41B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4320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0BD1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justment disorder, unspecified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91C13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auma and stressor Related disorders</w:t>
            </w:r>
          </w:p>
        </w:tc>
      </w:tr>
      <w:tr w:rsidR="00497BC9" w:rsidRPr="00497BC9" w14:paraId="0F7F2CF7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C257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4310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8980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st-traumatic stress disorder, unspecified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E41F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auma and stressor Related disorders</w:t>
            </w:r>
          </w:p>
        </w:tc>
      </w:tr>
      <w:tr w:rsidR="00497BC9" w:rsidRPr="00497BC9" w14:paraId="342A661B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BFF2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439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C73F1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action to severe stress, unspecified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8B3E6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auma and stressor Related disorders</w:t>
            </w:r>
          </w:p>
        </w:tc>
      </w:tr>
      <w:tr w:rsidR="00497BC9" w:rsidRPr="00497BC9" w14:paraId="349110AF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F4B2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09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372A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specified mental disorder due to known physiological condition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32AD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specified Psychiatric disorders</w:t>
            </w:r>
          </w:p>
        </w:tc>
      </w:tr>
      <w:tr w:rsidR="00497BC9" w:rsidRPr="00497BC9" w14:paraId="57C6D8F2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CA63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39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1661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specified mood [affective] disorder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359F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specified Psychiatric disorders</w:t>
            </w:r>
          </w:p>
        </w:tc>
      </w:tr>
      <w:tr w:rsidR="00497BC9" w:rsidRPr="00497BC9" w14:paraId="686A05C9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A0FF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99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0B63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ntal disorder, not otherwise specified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FAA03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specified Psychiatric disorders</w:t>
            </w:r>
          </w:p>
        </w:tc>
      </w:tr>
      <w:tr w:rsidR="00497BC9" w:rsidRPr="00497BC9" w14:paraId="07059DFD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E1E9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348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8514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 persistent mood [affective] disorders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53D83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specified Psychiatric disorders</w:t>
            </w:r>
          </w:p>
        </w:tc>
      </w:tr>
      <w:tr w:rsidR="00497BC9" w:rsidRPr="00497BC9" w14:paraId="7BD254A3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ACC0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8659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24AA5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rsonal history of other mental and behavioral disorders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67062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specified Psychiatric disorders</w:t>
            </w:r>
          </w:p>
        </w:tc>
      </w:tr>
      <w:tr w:rsidR="00497BC9" w:rsidRPr="00497BC9" w14:paraId="25A21832" w14:textId="77777777" w:rsidTr="00497BC9">
        <w:trPr>
          <w:trHeight w:val="30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E6ED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54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8F9BA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sychological and behavioral factors associated with disorders or diseases classified elsewhere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11011" w14:textId="77777777" w:rsidR="00497BC9" w:rsidRPr="00497BC9" w:rsidRDefault="00497BC9" w:rsidP="00497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7B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specified Psychiatric disorders</w:t>
            </w:r>
          </w:p>
        </w:tc>
      </w:tr>
    </w:tbl>
    <w:p w14:paraId="33F819BF" w14:textId="77777777" w:rsidR="001E047D" w:rsidRDefault="001E047D"/>
    <w:sectPr w:rsidR="001E047D" w:rsidSect="00497BC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5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BC9"/>
    <w:rsid w:val="001E047D"/>
    <w:rsid w:val="0037400E"/>
    <w:rsid w:val="00377487"/>
    <w:rsid w:val="00497BC9"/>
    <w:rsid w:val="005831A4"/>
    <w:rsid w:val="005956A4"/>
    <w:rsid w:val="005D37C7"/>
    <w:rsid w:val="0073347C"/>
    <w:rsid w:val="007C6544"/>
    <w:rsid w:val="00C514DD"/>
    <w:rsid w:val="00DD262C"/>
    <w:rsid w:val="00FA3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CC8A63"/>
  <w15:chartTrackingRefBased/>
  <w15:docId w15:val="{299EFA5F-14A4-4A9C-A393-5F8E73F9B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97B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7B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7B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7B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7B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7B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7B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7B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7B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7B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7B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7B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7B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7B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7B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7B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7B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7B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7B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7B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7B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7B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7B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7B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7B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7B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7B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7B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7BC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721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730</Words>
  <Characters>9861</Characters>
  <Application>Microsoft Office Word</Application>
  <DocSecurity>0</DocSecurity>
  <Lines>82</Lines>
  <Paragraphs>23</Paragraphs>
  <ScaleCrop>false</ScaleCrop>
  <Company/>
  <LinksUpToDate>false</LinksUpToDate>
  <CharactersWithSpaces>1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Cooper</dc:creator>
  <cp:keywords/>
  <dc:description/>
  <cp:lastModifiedBy>Ware, Orrin</cp:lastModifiedBy>
  <cp:revision>2</cp:revision>
  <dcterms:created xsi:type="dcterms:W3CDTF">2025-03-06T03:16:00Z</dcterms:created>
  <dcterms:modified xsi:type="dcterms:W3CDTF">2025-03-06T03:16:00Z</dcterms:modified>
</cp:coreProperties>
</file>